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44377" w14:textId="77777777" w:rsidR="00332FE2" w:rsidRPr="00C96046" w:rsidRDefault="00332FE2" w:rsidP="00332FE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96046">
        <w:rPr>
          <w:rFonts w:ascii="Times New Roman" w:hAnsi="Times New Roman" w:cs="Times New Roman"/>
          <w:sz w:val="24"/>
          <w:szCs w:val="24"/>
        </w:rPr>
        <w:t xml:space="preserve">Appendix. </w:t>
      </w:r>
      <w:r w:rsidRPr="00C960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erview protoc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332FE2" w:rsidRPr="00332FE2" w14:paraId="32C20E76" w14:textId="77777777" w:rsidTr="00C30A4E">
        <w:tc>
          <w:tcPr>
            <w:tcW w:w="8926" w:type="dxa"/>
            <w:shd w:val="clear" w:color="auto" w:fill="D9D9D9" w:themeFill="background1" w:themeFillShade="D9"/>
          </w:tcPr>
          <w:p w14:paraId="76CD083D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721" w:hangingChars="300" w:hanging="72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32FE2">
              <w:rPr>
                <w:rFonts w:ascii="Batang" w:eastAsia="Batang" w:hAnsi="Batang" w:cs="Batang" w:hint="eastAsia"/>
                <w:b/>
                <w:color w:val="000000" w:themeColor="text1"/>
                <w:sz w:val="24"/>
                <w:szCs w:val="24"/>
              </w:rPr>
              <w:t>Ⅰ</w:t>
            </w:r>
            <w:proofErr w:type="spellEnd"/>
            <w:r w:rsidRPr="00332F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. Participants </w:t>
            </w:r>
            <w:r w:rsidRPr="00332FE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ot receiving</w:t>
            </w:r>
            <w:r w:rsidRPr="00332F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chool counseling</w:t>
            </w:r>
          </w:p>
        </w:tc>
      </w:tr>
      <w:tr w:rsidR="00332FE2" w:rsidRPr="00332FE2" w14:paraId="52BDB028" w14:textId="77777777" w:rsidTr="00C30A4E">
        <w:tc>
          <w:tcPr>
            <w:tcW w:w="8926" w:type="dxa"/>
          </w:tcPr>
          <w:p w14:paraId="59B199E9" w14:textId="77777777" w:rsidR="00332FE2" w:rsidRPr="00332FE2" w:rsidRDefault="00332FE2" w:rsidP="00332FE2">
            <w:pPr>
              <w:pStyle w:val="FFFFB9FFFFD9FFFFC5FFFFC1FFFFB1FFFFDB"/>
              <w:wordWrap/>
              <w:spacing w:line="480" w:lineRule="auto"/>
              <w:jc w:val="left"/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</w:pPr>
            <w:r w:rsidRPr="00332FE2"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  <w:t>1. What was a perception of and attitude toward LGBTQ people within your school?</w:t>
            </w:r>
          </w:p>
          <w:p w14:paraId="0D6A5FB5" w14:textId="77777777" w:rsidR="00332FE2" w:rsidRPr="00332FE2" w:rsidRDefault="00332FE2" w:rsidP="00332FE2">
            <w:pPr>
              <w:pStyle w:val="FFFFB9FFFFD9FFFFC5FFFFC1FFFFB1FFFFDB"/>
              <w:wordWrap/>
              <w:spacing w:line="480" w:lineRule="auto"/>
              <w:jc w:val="left"/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</w:pPr>
            <w:r w:rsidRPr="00332FE2"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  <w:t>(specifically, school lessons/rules, attitudes of teachers and friends toward LGBTQ)</w:t>
            </w:r>
          </w:p>
          <w:p w14:paraId="44E650FC" w14:textId="77777777" w:rsidR="00332FE2" w:rsidRPr="00332FE2" w:rsidRDefault="00332FE2" w:rsidP="00332FE2">
            <w:pPr>
              <w:pStyle w:val="FFFFB9FFFFD9FFFFC5FFFFC1FFFFB1FFFFDB"/>
              <w:wordWrap/>
              <w:spacing w:line="480" w:lineRule="auto"/>
              <w:jc w:val="left"/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</w:pPr>
            <w:r w:rsidRPr="00332FE2"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  <w:t>1.1. What was a teacher’s attitude when giving sex education or human rights education?</w:t>
            </w:r>
          </w:p>
        </w:tc>
      </w:tr>
      <w:tr w:rsidR="00332FE2" w:rsidRPr="00332FE2" w14:paraId="1910D22D" w14:textId="77777777" w:rsidTr="00C30A4E">
        <w:tc>
          <w:tcPr>
            <w:tcW w:w="8926" w:type="dxa"/>
          </w:tcPr>
          <w:p w14:paraId="521BDBDA" w14:textId="77777777" w:rsidR="00332FE2" w:rsidRPr="00332FE2" w:rsidRDefault="00332FE2" w:rsidP="00332FE2">
            <w:pPr>
              <w:pStyle w:val="FFFFB9FFFFD9FFFFC5FFFFC1FFFFB1FFFFDB"/>
              <w:wordWrap/>
              <w:spacing w:line="480" w:lineRule="auto"/>
              <w:jc w:val="left"/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</w:pPr>
            <w:r w:rsidRPr="00332FE2"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  <w:t>2. What concerns would you want to address during school counseling?</w:t>
            </w:r>
          </w:p>
          <w:p w14:paraId="11CE1490" w14:textId="10A07005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fore this question, researchers need to check participant’s perception of schoo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seling and whether or not the participant wanted to receive school counseling)</w:t>
            </w:r>
          </w:p>
          <w:p w14:paraId="29F78E0A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. What did you consider receiving school counseling?</w:t>
            </w:r>
          </w:p>
        </w:tc>
      </w:tr>
      <w:tr w:rsidR="00332FE2" w:rsidRPr="00332FE2" w14:paraId="4B788E35" w14:textId="77777777" w:rsidTr="00C30A4E">
        <w:tc>
          <w:tcPr>
            <w:tcW w:w="8926" w:type="dxa"/>
          </w:tcPr>
          <w:p w14:paraId="355BD932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720" w:hangingChars="30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Did you want to address your concerns about sexual identity in school counseling?</w:t>
            </w:r>
          </w:p>
          <w:p w14:paraId="1FA82CA1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720" w:hangingChars="30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. If so, why did you not receive school counseling?</w:t>
            </w:r>
          </w:p>
          <w:p w14:paraId="11C4F1AF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. If not, why didn’t you want to address your concerns in school counseling?</w:t>
            </w:r>
          </w:p>
        </w:tc>
      </w:tr>
      <w:tr w:rsidR="00332FE2" w:rsidRPr="00332FE2" w14:paraId="1AC90C8D" w14:textId="77777777" w:rsidTr="00C30A4E">
        <w:tc>
          <w:tcPr>
            <w:tcW w:w="8926" w:type="dxa"/>
          </w:tcPr>
          <w:p w14:paraId="13955F56" w14:textId="77777777" w:rsid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Have you ever received counseling on your sexual identity at other counseling centers?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14:paraId="6AF4539B" w14:textId="26888384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bookmarkStart w:id="0" w:name="_GoBack"/>
            <w:bookmarkEnd w:id="0"/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so, why did you consult with an outside counselor not belong to your school?</w:t>
            </w:r>
          </w:p>
          <w:p w14:paraId="3A383EAC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. What was the difference between the school and other counseling centers?</w:t>
            </w:r>
          </w:p>
        </w:tc>
      </w:tr>
      <w:tr w:rsidR="00332FE2" w:rsidRPr="00332FE2" w14:paraId="675DA0A7" w14:textId="77777777" w:rsidTr="00C30A4E">
        <w:tc>
          <w:tcPr>
            <w:tcW w:w="8926" w:type="dxa"/>
          </w:tcPr>
          <w:p w14:paraId="2DF33C50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adjustRightInd w:val="0"/>
              <w:snapToGrid w:val="0"/>
              <w:spacing w:after="0" w:line="480" w:lineRule="auto"/>
              <w:ind w:left="720" w:hangingChars="30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How did you relieve the problem stemming from your sexual identity?</w:t>
            </w:r>
          </w:p>
        </w:tc>
      </w:tr>
      <w:tr w:rsidR="00332FE2" w:rsidRPr="00332FE2" w14:paraId="61D80137" w14:textId="77777777" w:rsidTr="00C30A4E">
        <w:tc>
          <w:tcPr>
            <w:tcW w:w="8926" w:type="dxa"/>
          </w:tcPr>
          <w:p w14:paraId="0DE90D79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720" w:hangingChars="30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What should be changed to promote LGBTQ students’ use of school counseling?</w:t>
            </w:r>
          </w:p>
          <w:p w14:paraId="40B69686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480" w:hangingChars="20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. Have you received counseling in college? If so, why?</w:t>
            </w:r>
          </w:p>
          <w:p w14:paraId="37B97C08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480" w:hangingChars="20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. What should be changed to make schools queer-friendly?</w:t>
            </w:r>
          </w:p>
        </w:tc>
      </w:tr>
      <w:tr w:rsidR="00332FE2" w:rsidRPr="00332FE2" w14:paraId="21E81C2C" w14:textId="77777777" w:rsidTr="00C30A4E">
        <w:tc>
          <w:tcPr>
            <w:tcW w:w="8926" w:type="dxa"/>
            <w:shd w:val="clear" w:color="auto" w:fill="D9D9D9" w:themeFill="background1" w:themeFillShade="D9"/>
          </w:tcPr>
          <w:p w14:paraId="36B391AB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adjustRightInd w:val="0"/>
              <w:snapToGrid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32FE2">
              <w:rPr>
                <w:rFonts w:ascii="Batang" w:eastAsia="Batang" w:hAnsi="Batang" w:cs="Batang" w:hint="eastAsia"/>
                <w:b/>
                <w:color w:val="000000" w:themeColor="text1"/>
                <w:sz w:val="24"/>
                <w:szCs w:val="24"/>
              </w:rPr>
              <w:t>Ⅱ</w:t>
            </w:r>
            <w:proofErr w:type="spellEnd"/>
            <w:r w:rsidRPr="00332F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. Participants </w:t>
            </w:r>
            <w:r w:rsidRPr="00332FE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eceiving</w:t>
            </w:r>
            <w:r w:rsidRPr="00332F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chool counseling</w:t>
            </w:r>
          </w:p>
        </w:tc>
      </w:tr>
      <w:tr w:rsidR="00332FE2" w:rsidRPr="00332FE2" w14:paraId="27FB1135" w14:textId="77777777" w:rsidTr="00C30A4E">
        <w:tc>
          <w:tcPr>
            <w:tcW w:w="8926" w:type="dxa"/>
          </w:tcPr>
          <w:p w14:paraId="608D8FA9" w14:textId="77777777" w:rsidR="00332FE2" w:rsidRPr="00332FE2" w:rsidRDefault="00332FE2" w:rsidP="00332FE2">
            <w:pPr>
              <w:pStyle w:val="FFFFB9FFFFD9FFFFC5FFFFC1FFFFB1FFFFDB"/>
              <w:wordWrap/>
              <w:spacing w:line="480" w:lineRule="auto"/>
              <w:jc w:val="left"/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</w:pPr>
            <w:r w:rsidRPr="00332FE2"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  <w:t>1. What was a perception of and attitude toward LGBTQ people within your school?</w:t>
            </w:r>
          </w:p>
          <w:p w14:paraId="31CD31C5" w14:textId="77777777" w:rsidR="00332FE2" w:rsidRPr="00332FE2" w:rsidRDefault="00332FE2" w:rsidP="00332FE2">
            <w:pPr>
              <w:pStyle w:val="FFFFB9FFFFD9FFFFC5FFFFC1FFFFB1FFFFDB"/>
              <w:wordWrap/>
              <w:spacing w:line="480" w:lineRule="auto"/>
              <w:jc w:val="left"/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</w:pPr>
            <w:r w:rsidRPr="00332FE2"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  <w:t>1.1 What was a teacher’s attitude when giving sex education or human rights education?</w:t>
            </w:r>
          </w:p>
        </w:tc>
      </w:tr>
      <w:tr w:rsidR="00332FE2" w:rsidRPr="00332FE2" w14:paraId="6E3004BB" w14:textId="77777777" w:rsidTr="00C30A4E">
        <w:tc>
          <w:tcPr>
            <w:tcW w:w="8926" w:type="dxa"/>
          </w:tcPr>
          <w:p w14:paraId="65CFF265" w14:textId="77777777" w:rsidR="00332FE2" w:rsidRPr="00332FE2" w:rsidRDefault="00332FE2" w:rsidP="00332FE2">
            <w:pPr>
              <w:pStyle w:val="FFFFB9FFFFD9FFFFC5FFFFC1FFFFB1FFFFDB"/>
              <w:wordWrap/>
              <w:spacing w:line="480" w:lineRule="auto"/>
              <w:jc w:val="left"/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</w:pPr>
            <w:r w:rsidRPr="00332FE2">
              <w:rPr>
                <w:rFonts w:ascii="Times New Roman" w:eastAsia="함초롬돋움" w:hAnsi="Times New Roman" w:cs="Times New Roman"/>
                <w:color w:val="auto"/>
                <w:sz w:val="24"/>
                <w:szCs w:val="24"/>
              </w:rPr>
              <w:t>2. What concerns would you want to address during school counseling?</w:t>
            </w:r>
          </w:p>
          <w:p w14:paraId="75930C37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. What do you think of school counseling?</w:t>
            </w:r>
          </w:p>
          <w:p w14:paraId="2548A007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2. What was your motivation to receive school counseling?</w:t>
            </w:r>
          </w:p>
        </w:tc>
      </w:tr>
      <w:tr w:rsidR="00332FE2" w:rsidRPr="00332FE2" w14:paraId="0150D03B" w14:textId="77777777" w:rsidTr="00C30A4E">
        <w:tc>
          <w:tcPr>
            <w:tcW w:w="8926" w:type="dxa"/>
          </w:tcPr>
          <w:p w14:paraId="4332721E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340" w:hanging="3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. What kinds of expectations/worries about sharing your concerns on sexual and gender identity during school counseling?</w:t>
            </w:r>
          </w:p>
        </w:tc>
      </w:tr>
      <w:tr w:rsidR="00332FE2" w:rsidRPr="00332FE2" w14:paraId="44B8935A" w14:textId="77777777" w:rsidTr="00C30A4E">
        <w:tc>
          <w:tcPr>
            <w:tcW w:w="8926" w:type="dxa"/>
          </w:tcPr>
          <w:p w14:paraId="777C8EC0" w14:textId="77777777" w:rsid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Have you ever shared your concerns about sexual and gender identity during schoo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  <w:p w14:paraId="1451070E" w14:textId="5F344EF3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seling?</w:t>
            </w:r>
          </w:p>
          <w:p w14:paraId="03887098" w14:textId="5D515013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. If so, why?</w:t>
            </w:r>
          </w:p>
          <w:p w14:paraId="2454214B" w14:textId="7D17420A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454" w:hanging="4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What was the counselor’s attitude and/or reaction when you talked about issues relat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</w:t>
            </w: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your sexual identity?</w:t>
            </w:r>
          </w:p>
          <w:p w14:paraId="4A8E0091" w14:textId="3774CC0B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32FE2">
              <w:rPr>
                <w:rFonts w:ascii="Times New Roman" w:hAnsi="Times New Roman" w:cs="Times New Roman"/>
                <w:color w:val="000000" w:themeColor="text1"/>
                <w:spacing w:val="-4"/>
                <w:kern w:val="24"/>
                <w:sz w:val="24"/>
                <w:szCs w:val="24"/>
              </w:rPr>
              <w:t>What help did you get from the school counseling? If not, why have you not shared?</w:t>
            </w:r>
          </w:p>
        </w:tc>
      </w:tr>
      <w:tr w:rsidR="00332FE2" w:rsidRPr="00332FE2" w14:paraId="5059322A" w14:textId="77777777" w:rsidTr="00C30A4E">
        <w:tc>
          <w:tcPr>
            <w:tcW w:w="8926" w:type="dxa"/>
          </w:tcPr>
          <w:p w14:paraId="77F9CF97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720" w:hangingChars="30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What should be changed to promote LGBTQ students’ use of school counseling?</w:t>
            </w:r>
          </w:p>
          <w:p w14:paraId="459DC346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480" w:hangingChars="20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. Have you received counseling in college? If so, why?</w:t>
            </w:r>
          </w:p>
        </w:tc>
      </w:tr>
      <w:tr w:rsidR="00332FE2" w:rsidRPr="00332FE2" w14:paraId="1E70557E" w14:textId="77777777" w:rsidTr="00C30A4E">
        <w:trPr>
          <w:trHeight w:val="59"/>
        </w:trPr>
        <w:tc>
          <w:tcPr>
            <w:tcW w:w="8926" w:type="dxa"/>
          </w:tcPr>
          <w:p w14:paraId="08E65804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720" w:hangingChars="30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What has changed after receiving school counseling (positive, negative)</w:t>
            </w:r>
          </w:p>
          <w:p w14:paraId="07CB545E" w14:textId="77777777" w:rsidR="00332FE2" w:rsidRPr="00332FE2" w:rsidRDefault="00332FE2" w:rsidP="00332FE2">
            <w:pPr>
              <w:pStyle w:val="Normal1"/>
              <w:pBdr>
                <w:left w:val="none" w:sz="2" w:space="0" w:color="000000"/>
              </w:pBdr>
              <w:spacing w:after="0" w:line="480" w:lineRule="auto"/>
              <w:ind w:left="480" w:hangingChars="20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F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. Would you recommend school counseling to LGBTQ students? Why or why not?</w:t>
            </w:r>
          </w:p>
        </w:tc>
      </w:tr>
    </w:tbl>
    <w:p w14:paraId="568C9737" w14:textId="77777777" w:rsidR="00332FE2" w:rsidRPr="00332FE2" w:rsidRDefault="00332FE2" w:rsidP="00332FE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920E04" w14:textId="77777777" w:rsidR="00332FE2" w:rsidRPr="00332FE2" w:rsidRDefault="00332FE2" w:rsidP="00332FE2">
      <w:pPr>
        <w:widowControl/>
        <w:wordWrap/>
        <w:autoSpaceDE/>
        <w:autoSpaceDN/>
        <w:spacing w:after="0" w:line="480" w:lineRule="auto"/>
        <w:rPr>
          <w:rFonts w:ascii="Times New Roman" w:eastAsia="Gulim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030A505" w14:textId="77777777" w:rsidR="00C66D53" w:rsidRPr="00332FE2" w:rsidRDefault="00332FE2" w:rsidP="00332FE2">
      <w:pPr>
        <w:wordWrap/>
        <w:spacing w:after="0" w:line="480" w:lineRule="auto"/>
        <w:rPr>
          <w:rFonts w:ascii="Times New Roman" w:hAnsi="Times New Roman" w:cs="Times New Roman"/>
        </w:rPr>
      </w:pPr>
    </w:p>
    <w:sectPr w:rsidR="00C66D53" w:rsidRPr="00332FE2" w:rsidSect="00E82048">
      <w:pgSz w:w="11906" w:h="16838"/>
      <w:pgMar w:top="1440" w:right="1440" w:bottom="1440" w:left="1440" w:header="851" w:footer="85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함초롬바탕">
    <w:altName w:val="Batang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돋움">
    <w:altName w:val="Malgun Gothic"/>
    <w:panose1 w:val="020B0604020202020204"/>
    <w:charset w:val="81"/>
    <w:family w:val="moder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FE2"/>
    <w:rsid w:val="000019ED"/>
    <w:rsid w:val="000A2D3C"/>
    <w:rsid w:val="000C5A86"/>
    <w:rsid w:val="000E581A"/>
    <w:rsid w:val="000E76D0"/>
    <w:rsid w:val="000F0D77"/>
    <w:rsid w:val="000F1AD4"/>
    <w:rsid w:val="00116B79"/>
    <w:rsid w:val="00123B2E"/>
    <w:rsid w:val="001662B8"/>
    <w:rsid w:val="00184537"/>
    <w:rsid w:val="0019677F"/>
    <w:rsid w:val="001C55A8"/>
    <w:rsid w:val="002529ED"/>
    <w:rsid w:val="0025685E"/>
    <w:rsid w:val="00313E0B"/>
    <w:rsid w:val="00332FE2"/>
    <w:rsid w:val="003A123F"/>
    <w:rsid w:val="003C359F"/>
    <w:rsid w:val="00427015"/>
    <w:rsid w:val="00461ED7"/>
    <w:rsid w:val="004744E1"/>
    <w:rsid w:val="004A50ED"/>
    <w:rsid w:val="004B0BAD"/>
    <w:rsid w:val="004B6969"/>
    <w:rsid w:val="004D5CBF"/>
    <w:rsid w:val="00537897"/>
    <w:rsid w:val="00544364"/>
    <w:rsid w:val="00577905"/>
    <w:rsid w:val="006066A3"/>
    <w:rsid w:val="00615532"/>
    <w:rsid w:val="006550BC"/>
    <w:rsid w:val="00657C96"/>
    <w:rsid w:val="00670472"/>
    <w:rsid w:val="00686B73"/>
    <w:rsid w:val="006D6342"/>
    <w:rsid w:val="00732352"/>
    <w:rsid w:val="00732702"/>
    <w:rsid w:val="0075633E"/>
    <w:rsid w:val="00781627"/>
    <w:rsid w:val="007A2B32"/>
    <w:rsid w:val="007F0E17"/>
    <w:rsid w:val="0084195C"/>
    <w:rsid w:val="008B768A"/>
    <w:rsid w:val="008D7586"/>
    <w:rsid w:val="00905736"/>
    <w:rsid w:val="009201FB"/>
    <w:rsid w:val="00931F72"/>
    <w:rsid w:val="0096267F"/>
    <w:rsid w:val="0099284F"/>
    <w:rsid w:val="00A02617"/>
    <w:rsid w:val="00A82BFC"/>
    <w:rsid w:val="00AA0BCC"/>
    <w:rsid w:val="00AC6A7D"/>
    <w:rsid w:val="00B26068"/>
    <w:rsid w:val="00B46EAA"/>
    <w:rsid w:val="00B7773C"/>
    <w:rsid w:val="00C024A2"/>
    <w:rsid w:val="00CA1822"/>
    <w:rsid w:val="00CB141E"/>
    <w:rsid w:val="00CF2570"/>
    <w:rsid w:val="00D60E8B"/>
    <w:rsid w:val="00D71F96"/>
    <w:rsid w:val="00D765D8"/>
    <w:rsid w:val="00DD34C8"/>
    <w:rsid w:val="00DF68CF"/>
    <w:rsid w:val="00E724A1"/>
    <w:rsid w:val="00E87EA9"/>
    <w:rsid w:val="00EE75AD"/>
    <w:rsid w:val="00F003C0"/>
    <w:rsid w:val="00F05561"/>
    <w:rsid w:val="00FB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2FCF2"/>
  <w14:defaultImageDpi w14:val="32767"/>
  <w15:chartTrackingRefBased/>
  <w15:docId w15:val="{C2F2EA15-642B-9846-92CA-14030D6A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2FE2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FE2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uiPriority w:val="1"/>
    <w:rsid w:val="00332FE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160" w:line="252" w:lineRule="auto"/>
      <w:textAlignment w:val="baseline"/>
    </w:pPr>
    <w:rPr>
      <w:rFonts w:ascii="Calibri" w:eastAsia="Malgun Gothic"/>
      <w:color w:val="000000"/>
      <w:kern w:val="1"/>
      <w:sz w:val="22"/>
      <w:szCs w:val="22"/>
    </w:rPr>
  </w:style>
  <w:style w:type="paragraph" w:customStyle="1" w:styleId="FFFFB9FFFFD9FFFFC5FFFFC1FFFFB1FFFFDB">
    <w:name w:val="FFFFB9FFFFD9FFFFC5FFFFC1FFFFB1FFFFDB"/>
    <w:rsid w:val="00332FE2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함초롬바탕" w:eastAsia="함초롬바탕" w:hAnsi="함초롬바탕" w:cs="함초롬바탕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03T12:26:00Z</dcterms:created>
  <dcterms:modified xsi:type="dcterms:W3CDTF">2022-03-03T12:31:00Z</dcterms:modified>
</cp:coreProperties>
</file>